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5AFC3" w14:textId="77777777" w:rsidR="00D87712" w:rsidRDefault="00D87712" w:rsidP="00D87712">
      <w:pPr>
        <w:spacing w:line="240" w:lineRule="auto"/>
        <w:rPr>
          <w:b/>
          <w:bCs/>
        </w:rPr>
      </w:pPr>
      <w:r>
        <w:rPr>
          <w:b/>
          <w:bCs/>
        </w:rPr>
        <w:t>Perinatal folate levels do not influence tumor latency or multiplicity in a model of NF1 associated plexiform-like neurofibromas</w:t>
      </w:r>
    </w:p>
    <w:p w14:paraId="5084CCDE" w14:textId="77777777" w:rsidR="00D87712" w:rsidRDefault="00D87712" w:rsidP="00D87712">
      <w:pPr>
        <w:spacing w:line="240" w:lineRule="auto"/>
        <w:rPr>
          <w:b/>
          <w:bCs/>
        </w:rPr>
      </w:pPr>
    </w:p>
    <w:p w14:paraId="11B43266" w14:textId="1180437B" w:rsidR="00D87712" w:rsidRDefault="00AF221B" w:rsidP="00D87712">
      <w:pPr>
        <w:spacing w:line="240" w:lineRule="auto"/>
        <w:rPr>
          <w:vertAlign w:val="superscript"/>
        </w:rPr>
      </w:pPr>
      <w:r>
        <w:t xml:space="preserve">By: </w:t>
      </w:r>
      <w:r w:rsidR="00D74C82">
        <w:t xml:space="preserve">Kyle B. Williams, </w:t>
      </w:r>
      <w:r w:rsidR="00D87712">
        <w:t>Andrew R. Marley, Justin Tibbitts,</w:t>
      </w:r>
      <w:r w:rsidR="007F01E9">
        <w:t xml:space="preserve"> Christopher L. </w:t>
      </w:r>
      <w:proofErr w:type="spellStart"/>
      <w:r w:rsidR="007F01E9">
        <w:t>Moertel</w:t>
      </w:r>
      <w:proofErr w:type="spellEnd"/>
      <w:r w:rsidR="007F01E9">
        <w:t>,</w:t>
      </w:r>
      <w:r w:rsidR="00D87712">
        <w:t xml:space="preserve"> Kimberly</w:t>
      </w:r>
      <w:r w:rsidR="007F01E9">
        <w:t xml:space="preserve"> J.</w:t>
      </w:r>
      <w:r w:rsidR="00D87712">
        <w:t xml:space="preserve"> Johnson, </w:t>
      </w:r>
      <w:r w:rsidR="007F01E9">
        <w:t xml:space="preserve">Michael A. Linden, </w:t>
      </w:r>
      <w:r w:rsidR="00D87712">
        <w:t>David A. Largaespada, Erin L. Marcotte</w:t>
      </w:r>
    </w:p>
    <w:p w14:paraId="43F35FC9" w14:textId="6AAE82D3" w:rsidR="00AF221B" w:rsidRDefault="00AF221B" w:rsidP="00D87712">
      <w:pPr>
        <w:spacing w:line="240" w:lineRule="auto"/>
      </w:pPr>
    </w:p>
    <w:p w14:paraId="55AB54DB" w14:textId="04D2CDCA" w:rsidR="00AF221B" w:rsidRDefault="00AF221B" w:rsidP="00AF221B">
      <w:pPr>
        <w:jc w:val="center"/>
        <w:rPr>
          <w:b/>
          <w:bCs/>
        </w:rPr>
      </w:pPr>
      <w:r>
        <w:rPr>
          <w:b/>
          <w:bCs/>
        </w:rPr>
        <w:t xml:space="preserve">Table of Contents for </w:t>
      </w:r>
      <w:r w:rsidRPr="00D87712">
        <w:rPr>
          <w:b/>
          <w:bCs/>
        </w:rPr>
        <w:t>Supplementary Materials</w:t>
      </w:r>
    </w:p>
    <w:p w14:paraId="6DD58690" w14:textId="0FB73BF2" w:rsidR="00D87712" w:rsidRDefault="00D87712" w:rsidP="00D87712">
      <w:pPr>
        <w:jc w:val="center"/>
        <w:rPr>
          <w:b/>
          <w:bCs/>
        </w:rPr>
      </w:pPr>
    </w:p>
    <w:p w14:paraId="03836A37" w14:textId="2ECE7257" w:rsidR="00AF221B" w:rsidRDefault="00AF221B" w:rsidP="00AF221B">
      <w:r w:rsidRPr="00AF221B">
        <w:rPr>
          <w:b/>
          <w:bCs/>
        </w:rPr>
        <w:t>Genotyping methods</w:t>
      </w:r>
      <w:r>
        <w:rPr>
          <w:b/>
          <w:bCs/>
        </w:rPr>
        <w:t>.</w:t>
      </w:r>
      <w:r>
        <w:t xml:space="preserve"> Methods utilized in the genotyping of a transgenic NF1 murine model</w:t>
      </w:r>
    </w:p>
    <w:p w14:paraId="019315F2" w14:textId="7BCB1F0B" w:rsidR="00D93BC1" w:rsidRDefault="00D93BC1" w:rsidP="009272DF">
      <w:pPr>
        <w:spacing w:line="240" w:lineRule="auto"/>
        <w:jc w:val="both"/>
        <w:rPr>
          <w:iCs/>
        </w:rPr>
      </w:pPr>
      <w:r w:rsidRPr="00D93BC1">
        <w:rPr>
          <w:b/>
          <w:bCs/>
          <w:iCs/>
        </w:rPr>
        <w:t>Red Blood Cell (RBC) Folate Measurement</w:t>
      </w:r>
      <w:r>
        <w:rPr>
          <w:b/>
          <w:bCs/>
          <w:iCs/>
        </w:rPr>
        <w:t xml:space="preserve">. </w:t>
      </w:r>
      <w:r w:rsidR="009272DF">
        <w:rPr>
          <w:iCs/>
        </w:rPr>
        <w:t>Description of methods used to measure RBC folate concentration.</w:t>
      </w:r>
    </w:p>
    <w:p w14:paraId="3A72E3CE" w14:textId="28D6CE89" w:rsidR="006D496A" w:rsidRPr="009272DF" w:rsidRDefault="006D496A" w:rsidP="009272DF">
      <w:pPr>
        <w:spacing w:line="240" w:lineRule="auto"/>
        <w:jc w:val="both"/>
        <w:rPr>
          <w:iCs/>
        </w:rPr>
      </w:pPr>
      <w:r w:rsidRPr="006D496A">
        <w:rPr>
          <w:b/>
          <w:bCs/>
          <w:iCs/>
        </w:rPr>
        <w:t xml:space="preserve">Supplementary </w:t>
      </w:r>
      <w:r w:rsidR="00DC0C63">
        <w:rPr>
          <w:b/>
          <w:bCs/>
          <w:iCs/>
        </w:rPr>
        <w:t>Figure</w:t>
      </w:r>
      <w:r w:rsidRPr="006D496A">
        <w:rPr>
          <w:b/>
          <w:bCs/>
          <w:iCs/>
        </w:rPr>
        <w:t xml:space="preserve"> 1</w:t>
      </w:r>
      <w:r>
        <w:rPr>
          <w:b/>
          <w:bCs/>
          <w:iCs/>
        </w:rPr>
        <w:t>.</w:t>
      </w:r>
      <w:r>
        <w:rPr>
          <w:iCs/>
        </w:rPr>
        <w:t xml:space="preserve"> (a) Number of dorsal root ganglia (DRG), (b) brachial </w:t>
      </w:r>
      <w:proofErr w:type="spellStart"/>
      <w:r>
        <w:rPr>
          <w:iCs/>
        </w:rPr>
        <w:t>plexi</w:t>
      </w:r>
      <w:proofErr w:type="spellEnd"/>
      <w:r>
        <w:rPr>
          <w:iCs/>
        </w:rPr>
        <w:t xml:space="preserve"> enlargement, and (c) sciatic nerve enlargement according to dietary folate intake.</w:t>
      </w:r>
    </w:p>
    <w:p w14:paraId="410540C8" w14:textId="77777777" w:rsidR="00D93BC1" w:rsidRDefault="00D93BC1" w:rsidP="00AF221B"/>
    <w:p w14:paraId="4016BC9A" w14:textId="77777777" w:rsidR="00AF221B" w:rsidRDefault="00AF221B">
      <w:r>
        <w:br w:type="page"/>
      </w:r>
    </w:p>
    <w:p w14:paraId="09AB4076" w14:textId="68769AAE" w:rsidR="00AF221B" w:rsidRDefault="00AF221B" w:rsidP="00AF221B">
      <w:pPr>
        <w:rPr>
          <w:i/>
          <w:iCs/>
        </w:rPr>
      </w:pPr>
      <w:r w:rsidRPr="00AF221B">
        <w:rPr>
          <w:i/>
          <w:iCs/>
        </w:rPr>
        <w:lastRenderedPageBreak/>
        <w:t>Genotyping Methods</w:t>
      </w:r>
    </w:p>
    <w:p w14:paraId="2918F5FB" w14:textId="77777777" w:rsidR="00AF221B" w:rsidRPr="00AF221B" w:rsidRDefault="00AF221B" w:rsidP="00AF221B">
      <w:pPr>
        <w:rPr>
          <w:i/>
          <w:iCs/>
        </w:rPr>
      </w:pPr>
    </w:p>
    <w:p w14:paraId="7179CB3B" w14:textId="76750476" w:rsidR="00D93BC1" w:rsidRDefault="00AF221B" w:rsidP="00AF221B">
      <w:pPr>
        <w:spacing w:line="480" w:lineRule="auto"/>
        <w:ind w:firstLine="720"/>
        <w:jc w:val="both"/>
        <w:rPr>
          <w:rFonts w:ascii="Calibri" w:hAnsi="Calibri" w:cs="Calibri"/>
        </w:rPr>
      </w:pPr>
      <w:r>
        <w:t xml:space="preserve">Genotyping was conducted at weaning by isolating DNA from tail clippings using standard proteinase K treatment, phenol-chloroform extraction, and ethanol precipitation. Genomic DNA was dissolved in sterile TE [10 mmol/L tris-HCL (7.5 pH), 1 mmol/L EDTA (8 pH)] and quantified using a Nanodrop spectrophotometer. PCR genotyping was conducted using 50ng of diluted genomic DNA as a template in a 25mL PCR reaction volume. PCR primers used for </w:t>
      </w:r>
      <w:proofErr w:type="spellStart"/>
      <w:r w:rsidRPr="00A33D1F">
        <w:rPr>
          <w:i/>
          <w:iCs/>
        </w:rPr>
        <w:t>Dhh</w:t>
      </w:r>
      <w:proofErr w:type="spellEnd"/>
      <w:r w:rsidRPr="00A33D1F">
        <w:rPr>
          <w:i/>
          <w:iCs/>
        </w:rPr>
        <w:t>-Cre</w:t>
      </w:r>
      <w:r>
        <w:t xml:space="preserve"> were forward 5’-CTGGCCTGGTCTGGACACAGTGCCC-3’ and reverse 5’-CAGGGTCCGCTCGGGCATAC-3’ (amplicon 385 bp); </w:t>
      </w:r>
      <w:r w:rsidRPr="00A33D1F">
        <w:rPr>
          <w:i/>
          <w:iCs/>
        </w:rPr>
        <w:t>Nf1</w:t>
      </w:r>
      <w:r>
        <w:t xml:space="preserve"> </w:t>
      </w:r>
      <w:proofErr w:type="spellStart"/>
      <w:r>
        <w:t>floxed</w:t>
      </w:r>
      <w:proofErr w:type="spellEnd"/>
      <w:r>
        <w:t xml:space="preserve"> allele were wild type (WT) forward 5’-CTTCAGACTGATTGTTGTAACTGA-3’, WT reverse 5’-ACCTCTCTAGCCTCAGGAATGA-3’, and </w:t>
      </w:r>
      <w:proofErr w:type="spellStart"/>
      <w:r>
        <w:t>floxed</w:t>
      </w:r>
      <w:proofErr w:type="spellEnd"/>
      <w:r>
        <w:t xml:space="preserve"> reverse 5’-TGATTCCCACTTTGTGGTTCTAAG-3’ (WT amplicon 480 bp and </w:t>
      </w:r>
      <w:proofErr w:type="spellStart"/>
      <w:r>
        <w:t>floxed</w:t>
      </w:r>
      <w:proofErr w:type="spellEnd"/>
      <w:r>
        <w:t xml:space="preserve"> allele amplicon 350 bp); </w:t>
      </w:r>
      <w:proofErr w:type="spellStart"/>
      <w:r w:rsidRPr="00A33D1F">
        <w:rPr>
          <w:i/>
          <w:iCs/>
        </w:rPr>
        <w:t>Pten</w:t>
      </w:r>
      <w:proofErr w:type="spellEnd"/>
      <w:r>
        <w:t xml:space="preserve"> </w:t>
      </w:r>
      <w:proofErr w:type="spellStart"/>
      <w:r>
        <w:t>floxed</w:t>
      </w:r>
      <w:proofErr w:type="spellEnd"/>
      <w:r>
        <w:t xml:space="preserve"> allele were forward 5’-AAAAGTTCCCCCTGCTGATTTGT-3’ and reverse 5’-TGTTTTTGACCAATTAAAGTAGGCTGT-3’ (WT amplicon 310 bp and </w:t>
      </w:r>
      <w:proofErr w:type="spellStart"/>
      <w:r>
        <w:t>floxed</w:t>
      </w:r>
      <w:proofErr w:type="spellEnd"/>
      <w:r>
        <w:t xml:space="preserve"> allele amplicon 435 bp). PCR conditions for </w:t>
      </w:r>
      <w:proofErr w:type="spellStart"/>
      <w:r>
        <w:t>ReddyMix</w:t>
      </w:r>
      <w:proofErr w:type="spellEnd"/>
      <w:r>
        <w:t xml:space="preserve"> (</w:t>
      </w:r>
      <w:proofErr w:type="spellStart"/>
      <w:r>
        <w:t>Thermo</w:t>
      </w:r>
      <w:proofErr w:type="spellEnd"/>
      <w:r>
        <w:t xml:space="preserve"> Scientific) were used according to manufacturer instructions with an initial denaturing step of 95</w:t>
      </w:r>
      <w:r>
        <w:rPr>
          <w:rFonts w:ascii="Calibri" w:hAnsi="Calibri" w:cs="Calibri"/>
        </w:rPr>
        <w:t>°C for 2 minutes; 30 or 35 cycles of denaturing at</w:t>
      </w:r>
      <w:r>
        <w:t xml:space="preserve"> 95</w:t>
      </w:r>
      <w:r>
        <w:rPr>
          <w:rFonts w:ascii="Calibri" w:hAnsi="Calibri" w:cs="Calibri"/>
        </w:rPr>
        <w:t>°C for 25 seconds, annealing at 55°C for 35 seconds and extension at 72°C for 65 seconds, followed by a final extension at 72°C for 5 minutes. PCR products were separated on a 2% agarose gel and genotype determined by the absence or presence of expected amplicons.</w:t>
      </w:r>
    </w:p>
    <w:p w14:paraId="02392C24" w14:textId="77777777" w:rsidR="00D93BC1" w:rsidRDefault="00D93BC1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65F0B8F" w14:textId="77777777" w:rsidR="00D93BC1" w:rsidRDefault="00D93BC1" w:rsidP="00D93BC1">
      <w:pPr>
        <w:spacing w:line="480" w:lineRule="auto"/>
        <w:jc w:val="both"/>
        <w:rPr>
          <w:i/>
        </w:rPr>
      </w:pPr>
      <w:r>
        <w:rPr>
          <w:i/>
        </w:rPr>
        <w:lastRenderedPageBreak/>
        <w:t>Red Blood Cell (RBC) Folate Measurement</w:t>
      </w:r>
    </w:p>
    <w:p w14:paraId="674B6CC7" w14:textId="6499A113" w:rsidR="00D93BC1" w:rsidRDefault="00D93BC1" w:rsidP="00D93BC1">
      <w:pPr>
        <w:spacing w:line="480" w:lineRule="auto"/>
        <w:jc w:val="both"/>
        <w:rPr>
          <w:iCs/>
        </w:rPr>
      </w:pPr>
      <w:r>
        <w:rPr>
          <w:iCs/>
        </w:rPr>
        <w:tab/>
        <w:t>RBC folate was measured using a competitive immunoassay (</w:t>
      </w:r>
      <w:proofErr w:type="spellStart"/>
      <w:r>
        <w:rPr>
          <w:iCs/>
        </w:rPr>
        <w:t>Advia</w:t>
      </w:r>
      <w:proofErr w:type="spellEnd"/>
      <w:r>
        <w:rPr>
          <w:iCs/>
        </w:rPr>
        <w:t xml:space="preserve"> Centaur Folate assay) according to manufacturer instructions (Siemens Medical Solutions Diagnostics, Tarrytown, NY) and drawn from peripheral blood drawn via the retro-orbital sinus</w:t>
      </w:r>
      <w:r w:rsidRPr="00E60764">
        <w:rPr>
          <w:iCs/>
        </w:rPr>
        <w:t xml:space="preserve">. </w:t>
      </w:r>
      <w:r w:rsidR="00E67A9B" w:rsidRPr="00E60764">
        <w:t>Study scientists responsible for blood draws and RBC measurement were blinded to group allocation.</w:t>
      </w:r>
      <w:r w:rsidR="00E67A9B">
        <w:t xml:space="preserve"> </w:t>
      </w:r>
      <w:r>
        <w:rPr>
          <w:iCs/>
        </w:rPr>
        <w:t xml:space="preserve">Peripheral blood cell hematocrit level, needed to calculate RBC folate concentration, was determined using </w:t>
      </w:r>
      <w:proofErr w:type="spellStart"/>
      <w:r>
        <w:rPr>
          <w:iCs/>
        </w:rPr>
        <w:t>Hemavet</w:t>
      </w:r>
      <w:proofErr w:type="spellEnd"/>
      <w:r>
        <w:rPr>
          <w:iCs/>
        </w:rPr>
        <w:t xml:space="preserve"> 850 according to manufacturer instructions (CDC Technologies Inc., Oxford, CT).</w:t>
      </w:r>
    </w:p>
    <w:p w14:paraId="006FD8E1" w14:textId="77777777" w:rsidR="006D496A" w:rsidRDefault="006D496A" w:rsidP="00AF221B">
      <w:pPr>
        <w:spacing w:line="480" w:lineRule="auto"/>
        <w:ind w:firstLine="720"/>
        <w:jc w:val="both"/>
        <w:rPr>
          <w:rFonts w:ascii="Calibri" w:hAnsi="Calibri" w:cs="Calibri"/>
        </w:rPr>
        <w:sectPr w:rsidR="006D496A" w:rsidSect="00DE3D28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E2DC258" w14:textId="4580C0F5" w:rsidR="00927EF9" w:rsidRPr="00927EF9" w:rsidRDefault="00927EF9" w:rsidP="00927EF9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lastRenderedPageBreak/>
        <w:t xml:space="preserve">Supplementary </w:t>
      </w:r>
      <w:r w:rsidR="00DC0C63">
        <w:rPr>
          <w:rFonts w:ascii="Calibri" w:hAnsi="Calibri" w:cs="Calibri"/>
        </w:rPr>
        <w:t>Figure</w:t>
      </w:r>
      <w:r>
        <w:rPr>
          <w:rFonts w:ascii="Calibri" w:hAnsi="Calibri" w:cs="Calibri"/>
        </w:rPr>
        <w:t xml:space="preserve"> 1. </w:t>
      </w:r>
      <w:r>
        <w:rPr>
          <w:iCs/>
        </w:rPr>
        <w:t xml:space="preserve">(a) Number of dorsal root ganglia (DRG), (b) brachial </w:t>
      </w:r>
      <w:proofErr w:type="spellStart"/>
      <w:r>
        <w:rPr>
          <w:iCs/>
        </w:rPr>
        <w:t>plexi</w:t>
      </w:r>
      <w:proofErr w:type="spellEnd"/>
      <w:r>
        <w:rPr>
          <w:iCs/>
        </w:rPr>
        <w:t xml:space="preserve"> enlargement, and (c) sciatic nerve enlargement according to dietary folate intake</w:t>
      </w:r>
    </w:p>
    <w:p w14:paraId="55CB61D5" w14:textId="4C3700D5" w:rsidR="00AF221B" w:rsidRPr="00927EF9" w:rsidRDefault="00927EF9" w:rsidP="00927EF9">
      <w:pPr>
        <w:spacing w:line="480" w:lineRule="auto"/>
        <w:jc w:val="both"/>
        <w:rPr>
          <w:rFonts w:ascii="Calibri" w:hAnsi="Calibri" w:cs="Calibri"/>
        </w:rPr>
      </w:pPr>
      <w:r>
        <w:rPr>
          <w:rFonts w:ascii="Calibri" w:hAnsi="Calibri" w:cs="Calibri"/>
        </w:rPr>
        <w:t>(a)</w:t>
      </w:r>
      <w:r w:rsidR="006D496A">
        <w:rPr>
          <w:noProof/>
        </w:rPr>
        <w:drawing>
          <wp:inline distT="0" distB="0" distL="0" distR="0" wp14:anchorId="4B716593" wp14:editId="3B262101">
            <wp:extent cx="2662813" cy="4560480"/>
            <wp:effectExtent l="0" t="0" r="4445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761" cy="4628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gramStart"/>
      <w:r w:rsidR="006D496A" w:rsidRPr="00927EF9">
        <w:rPr>
          <w:rFonts w:ascii="Calibri" w:hAnsi="Calibri" w:cs="Calibri"/>
        </w:rPr>
        <w:t xml:space="preserve">   (</w:t>
      </w:r>
      <w:proofErr w:type="gramEnd"/>
      <w:r w:rsidR="006D496A" w:rsidRPr="00927EF9">
        <w:rPr>
          <w:rFonts w:ascii="Calibri" w:hAnsi="Calibri" w:cs="Calibri"/>
        </w:rPr>
        <w:t>b)</w:t>
      </w:r>
      <w:r w:rsidR="006D496A">
        <w:rPr>
          <w:noProof/>
        </w:rPr>
        <w:drawing>
          <wp:inline distT="0" distB="0" distL="0" distR="0" wp14:anchorId="44DB14E9" wp14:editId="462FE4EC">
            <wp:extent cx="2612572" cy="4484915"/>
            <wp:effectExtent l="0" t="0" r="381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018" cy="45509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D496A" w:rsidRPr="00927EF9">
        <w:rPr>
          <w:rFonts w:ascii="Calibri" w:hAnsi="Calibri" w:cs="Calibri"/>
        </w:rPr>
        <w:t xml:space="preserve">   (c)</w:t>
      </w:r>
      <w:r w:rsidR="006D496A">
        <w:rPr>
          <w:noProof/>
        </w:rPr>
        <w:drawing>
          <wp:inline distT="0" distB="0" distL="0" distR="0" wp14:anchorId="0A017818" wp14:editId="3F572615">
            <wp:extent cx="2903974" cy="4633412"/>
            <wp:effectExtent l="0" t="0" r="4445" b="254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5585" cy="4715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C982B" w14:textId="77777777" w:rsidR="00AF221B" w:rsidRPr="00AF221B" w:rsidRDefault="00AF221B" w:rsidP="00AF221B"/>
    <w:p w14:paraId="03215DD2" w14:textId="29393225" w:rsidR="00D87712" w:rsidRDefault="00D87712" w:rsidP="00D87712">
      <w:pPr>
        <w:jc w:val="center"/>
      </w:pPr>
    </w:p>
    <w:sectPr w:rsidR="00D87712" w:rsidSect="006D496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CD9056" w14:textId="77777777" w:rsidR="00941C43" w:rsidRDefault="00941C43" w:rsidP="006D496A">
      <w:pPr>
        <w:spacing w:after="0" w:line="240" w:lineRule="auto"/>
      </w:pPr>
      <w:r>
        <w:separator/>
      </w:r>
    </w:p>
  </w:endnote>
  <w:endnote w:type="continuationSeparator" w:id="0">
    <w:p w14:paraId="0DB447C5" w14:textId="77777777" w:rsidR="00941C43" w:rsidRDefault="00941C43" w:rsidP="006D4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2494200"/>
      <w:docPartObj>
        <w:docPartGallery w:val="Page Numbers (Bottom of Page)"/>
        <w:docPartUnique/>
      </w:docPartObj>
    </w:sdtPr>
    <w:sdtContent>
      <w:p w14:paraId="721B5080" w14:textId="2AC198A9" w:rsidR="0051440E" w:rsidRDefault="0051440E" w:rsidP="00A446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A95DBBA" w14:textId="77777777" w:rsidR="0051440E" w:rsidRDefault="0051440E" w:rsidP="005144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5279567"/>
      <w:docPartObj>
        <w:docPartGallery w:val="Page Numbers (Bottom of Page)"/>
        <w:docPartUnique/>
      </w:docPartObj>
    </w:sdtPr>
    <w:sdtContent>
      <w:p w14:paraId="626EFE9A" w14:textId="3BD704F8" w:rsidR="0051440E" w:rsidRDefault="0051440E" w:rsidP="00A446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E229EB" w14:textId="77777777" w:rsidR="0051440E" w:rsidRDefault="0051440E" w:rsidP="005144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2606E" w14:textId="77777777" w:rsidR="00941C43" w:rsidRDefault="00941C43" w:rsidP="006D496A">
      <w:pPr>
        <w:spacing w:after="0" w:line="240" w:lineRule="auto"/>
      </w:pPr>
      <w:r>
        <w:separator/>
      </w:r>
    </w:p>
  </w:footnote>
  <w:footnote w:type="continuationSeparator" w:id="0">
    <w:p w14:paraId="11419463" w14:textId="77777777" w:rsidR="00941C43" w:rsidRDefault="00941C43" w:rsidP="006D49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A41306"/>
    <w:multiLevelType w:val="hybridMultilevel"/>
    <w:tmpl w:val="D84463FE"/>
    <w:lvl w:ilvl="0" w:tplc="A45AA71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6450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712"/>
    <w:rsid w:val="00000C97"/>
    <w:rsid w:val="000031EA"/>
    <w:rsid w:val="00003F2D"/>
    <w:rsid w:val="00006225"/>
    <w:rsid w:val="000125AF"/>
    <w:rsid w:val="00014E6A"/>
    <w:rsid w:val="00020167"/>
    <w:rsid w:val="000232FA"/>
    <w:rsid w:val="000241CF"/>
    <w:rsid w:val="00024658"/>
    <w:rsid w:val="000254A8"/>
    <w:rsid w:val="000327E3"/>
    <w:rsid w:val="000367AF"/>
    <w:rsid w:val="000371B3"/>
    <w:rsid w:val="000476A4"/>
    <w:rsid w:val="00050C3E"/>
    <w:rsid w:val="0005191E"/>
    <w:rsid w:val="00064A83"/>
    <w:rsid w:val="00077CB1"/>
    <w:rsid w:val="00080BA3"/>
    <w:rsid w:val="00094A0C"/>
    <w:rsid w:val="0009647D"/>
    <w:rsid w:val="00097195"/>
    <w:rsid w:val="000B316D"/>
    <w:rsid w:val="000B7520"/>
    <w:rsid w:val="000C38CC"/>
    <w:rsid w:val="000C3F6F"/>
    <w:rsid w:val="000D0B4E"/>
    <w:rsid w:val="000D3A5C"/>
    <w:rsid w:val="000D6046"/>
    <w:rsid w:val="000D6299"/>
    <w:rsid w:val="000D6631"/>
    <w:rsid w:val="000F7DCB"/>
    <w:rsid w:val="00100D98"/>
    <w:rsid w:val="00103BB3"/>
    <w:rsid w:val="00107C10"/>
    <w:rsid w:val="001120FA"/>
    <w:rsid w:val="00117CC7"/>
    <w:rsid w:val="00121947"/>
    <w:rsid w:val="0012355A"/>
    <w:rsid w:val="00140727"/>
    <w:rsid w:val="00144930"/>
    <w:rsid w:val="0018021D"/>
    <w:rsid w:val="00197E6F"/>
    <w:rsid w:val="001A1823"/>
    <w:rsid w:val="001B6B9B"/>
    <w:rsid w:val="001C2BA9"/>
    <w:rsid w:val="001C6742"/>
    <w:rsid w:val="001C7B87"/>
    <w:rsid w:val="001C7FAA"/>
    <w:rsid w:val="001E00CA"/>
    <w:rsid w:val="001E76E8"/>
    <w:rsid w:val="001F1121"/>
    <w:rsid w:val="001F38FE"/>
    <w:rsid w:val="00210CE7"/>
    <w:rsid w:val="002167AB"/>
    <w:rsid w:val="002171F8"/>
    <w:rsid w:val="00217DB0"/>
    <w:rsid w:val="00223964"/>
    <w:rsid w:val="0023014C"/>
    <w:rsid w:val="00235B67"/>
    <w:rsid w:val="00237E72"/>
    <w:rsid w:val="0024373C"/>
    <w:rsid w:val="00246010"/>
    <w:rsid w:val="00246E11"/>
    <w:rsid w:val="00250162"/>
    <w:rsid w:val="00265CBE"/>
    <w:rsid w:val="002713E6"/>
    <w:rsid w:val="00274567"/>
    <w:rsid w:val="00276A1F"/>
    <w:rsid w:val="00282F84"/>
    <w:rsid w:val="002875A1"/>
    <w:rsid w:val="00292D1B"/>
    <w:rsid w:val="00293279"/>
    <w:rsid w:val="00295C3C"/>
    <w:rsid w:val="00296411"/>
    <w:rsid w:val="002A0668"/>
    <w:rsid w:val="002A216E"/>
    <w:rsid w:val="002A3206"/>
    <w:rsid w:val="002B664B"/>
    <w:rsid w:val="002B6A59"/>
    <w:rsid w:val="002C048B"/>
    <w:rsid w:val="002C4527"/>
    <w:rsid w:val="002C538A"/>
    <w:rsid w:val="002C6AFE"/>
    <w:rsid w:val="002D11C4"/>
    <w:rsid w:val="002D5F38"/>
    <w:rsid w:val="002E0CD8"/>
    <w:rsid w:val="002E5238"/>
    <w:rsid w:val="002F3179"/>
    <w:rsid w:val="003018D6"/>
    <w:rsid w:val="00304F9D"/>
    <w:rsid w:val="003073B6"/>
    <w:rsid w:val="00314F54"/>
    <w:rsid w:val="00323325"/>
    <w:rsid w:val="00330A7A"/>
    <w:rsid w:val="00340C10"/>
    <w:rsid w:val="003411FD"/>
    <w:rsid w:val="00342502"/>
    <w:rsid w:val="003445B5"/>
    <w:rsid w:val="00346BE8"/>
    <w:rsid w:val="00346C41"/>
    <w:rsid w:val="00346CE2"/>
    <w:rsid w:val="003524E2"/>
    <w:rsid w:val="00355456"/>
    <w:rsid w:val="00360406"/>
    <w:rsid w:val="003605A9"/>
    <w:rsid w:val="003666FA"/>
    <w:rsid w:val="003706FA"/>
    <w:rsid w:val="00374611"/>
    <w:rsid w:val="00395897"/>
    <w:rsid w:val="00396452"/>
    <w:rsid w:val="003A1A9F"/>
    <w:rsid w:val="003A452C"/>
    <w:rsid w:val="003A5007"/>
    <w:rsid w:val="003B184E"/>
    <w:rsid w:val="003B5A20"/>
    <w:rsid w:val="003D0652"/>
    <w:rsid w:val="003D0B1E"/>
    <w:rsid w:val="003D0F3A"/>
    <w:rsid w:val="003D130C"/>
    <w:rsid w:val="003D4F9C"/>
    <w:rsid w:val="003D56CD"/>
    <w:rsid w:val="003D7A0F"/>
    <w:rsid w:val="003E4C40"/>
    <w:rsid w:val="003E5315"/>
    <w:rsid w:val="003F069A"/>
    <w:rsid w:val="003F2794"/>
    <w:rsid w:val="003F2F72"/>
    <w:rsid w:val="003F3158"/>
    <w:rsid w:val="003F56CC"/>
    <w:rsid w:val="003F6189"/>
    <w:rsid w:val="003F7188"/>
    <w:rsid w:val="00405C89"/>
    <w:rsid w:val="00413F63"/>
    <w:rsid w:val="004156A1"/>
    <w:rsid w:val="00424930"/>
    <w:rsid w:val="00432E61"/>
    <w:rsid w:val="00435333"/>
    <w:rsid w:val="00445A4D"/>
    <w:rsid w:val="004500D2"/>
    <w:rsid w:val="0045244C"/>
    <w:rsid w:val="00452FE5"/>
    <w:rsid w:val="00453098"/>
    <w:rsid w:val="00466DF2"/>
    <w:rsid w:val="00476947"/>
    <w:rsid w:val="004774BD"/>
    <w:rsid w:val="00481577"/>
    <w:rsid w:val="00484D8C"/>
    <w:rsid w:val="004857F7"/>
    <w:rsid w:val="00486078"/>
    <w:rsid w:val="00487D9D"/>
    <w:rsid w:val="00490DE9"/>
    <w:rsid w:val="00490E77"/>
    <w:rsid w:val="00490E84"/>
    <w:rsid w:val="00491C38"/>
    <w:rsid w:val="00491F19"/>
    <w:rsid w:val="004969CE"/>
    <w:rsid w:val="004A21A1"/>
    <w:rsid w:val="004C0A9A"/>
    <w:rsid w:val="004C24C8"/>
    <w:rsid w:val="004D0414"/>
    <w:rsid w:val="00500434"/>
    <w:rsid w:val="00501508"/>
    <w:rsid w:val="005016C7"/>
    <w:rsid w:val="00504047"/>
    <w:rsid w:val="005041B3"/>
    <w:rsid w:val="0050626B"/>
    <w:rsid w:val="0050665B"/>
    <w:rsid w:val="0051440E"/>
    <w:rsid w:val="00525BEB"/>
    <w:rsid w:val="00526FD7"/>
    <w:rsid w:val="00527969"/>
    <w:rsid w:val="00530C7F"/>
    <w:rsid w:val="00531AB9"/>
    <w:rsid w:val="00537888"/>
    <w:rsid w:val="00543953"/>
    <w:rsid w:val="00546FCA"/>
    <w:rsid w:val="00551539"/>
    <w:rsid w:val="00554475"/>
    <w:rsid w:val="005554C5"/>
    <w:rsid w:val="005615E2"/>
    <w:rsid w:val="00563A4F"/>
    <w:rsid w:val="00563D6C"/>
    <w:rsid w:val="0057163A"/>
    <w:rsid w:val="00571801"/>
    <w:rsid w:val="00574885"/>
    <w:rsid w:val="005750B6"/>
    <w:rsid w:val="00575323"/>
    <w:rsid w:val="00583961"/>
    <w:rsid w:val="00586CA3"/>
    <w:rsid w:val="005972A4"/>
    <w:rsid w:val="005A1263"/>
    <w:rsid w:val="005A31CD"/>
    <w:rsid w:val="005A587E"/>
    <w:rsid w:val="005C0EDB"/>
    <w:rsid w:val="005C289A"/>
    <w:rsid w:val="005D263D"/>
    <w:rsid w:val="005D3F50"/>
    <w:rsid w:val="005D4E90"/>
    <w:rsid w:val="005E09C1"/>
    <w:rsid w:val="005E2A12"/>
    <w:rsid w:val="005E2C17"/>
    <w:rsid w:val="005E3E72"/>
    <w:rsid w:val="005E4192"/>
    <w:rsid w:val="005E48CA"/>
    <w:rsid w:val="005E4AAF"/>
    <w:rsid w:val="005F2990"/>
    <w:rsid w:val="00600568"/>
    <w:rsid w:val="00604D08"/>
    <w:rsid w:val="006104A3"/>
    <w:rsid w:val="00612506"/>
    <w:rsid w:val="006131F0"/>
    <w:rsid w:val="00615B3D"/>
    <w:rsid w:val="00616CF4"/>
    <w:rsid w:val="006224BD"/>
    <w:rsid w:val="00625B4D"/>
    <w:rsid w:val="006302B8"/>
    <w:rsid w:val="00632A3F"/>
    <w:rsid w:val="00635B20"/>
    <w:rsid w:val="00637284"/>
    <w:rsid w:val="00640432"/>
    <w:rsid w:val="00643685"/>
    <w:rsid w:val="0065656E"/>
    <w:rsid w:val="00665F97"/>
    <w:rsid w:val="00670F3D"/>
    <w:rsid w:val="006749F8"/>
    <w:rsid w:val="00675B46"/>
    <w:rsid w:val="00675F03"/>
    <w:rsid w:val="00675F14"/>
    <w:rsid w:val="00680B4C"/>
    <w:rsid w:val="00683184"/>
    <w:rsid w:val="006845F4"/>
    <w:rsid w:val="0068464D"/>
    <w:rsid w:val="00685E1A"/>
    <w:rsid w:val="006902BD"/>
    <w:rsid w:val="0069205A"/>
    <w:rsid w:val="006920FB"/>
    <w:rsid w:val="00693B08"/>
    <w:rsid w:val="006959CD"/>
    <w:rsid w:val="00697246"/>
    <w:rsid w:val="006A43F6"/>
    <w:rsid w:val="006A4F1C"/>
    <w:rsid w:val="006A57E9"/>
    <w:rsid w:val="006A5E1E"/>
    <w:rsid w:val="006A6782"/>
    <w:rsid w:val="006A7213"/>
    <w:rsid w:val="006A7B4C"/>
    <w:rsid w:val="006A7E04"/>
    <w:rsid w:val="006C2A18"/>
    <w:rsid w:val="006D3948"/>
    <w:rsid w:val="006D496A"/>
    <w:rsid w:val="006E235C"/>
    <w:rsid w:val="006E2E84"/>
    <w:rsid w:val="006E4F73"/>
    <w:rsid w:val="006E7B5C"/>
    <w:rsid w:val="006F79EF"/>
    <w:rsid w:val="00710DC6"/>
    <w:rsid w:val="00715F96"/>
    <w:rsid w:val="0072095F"/>
    <w:rsid w:val="00720C1A"/>
    <w:rsid w:val="00722D93"/>
    <w:rsid w:val="00724647"/>
    <w:rsid w:val="00732F6C"/>
    <w:rsid w:val="00734604"/>
    <w:rsid w:val="00750DBF"/>
    <w:rsid w:val="00773AAD"/>
    <w:rsid w:val="00775456"/>
    <w:rsid w:val="00784189"/>
    <w:rsid w:val="00784507"/>
    <w:rsid w:val="007854C3"/>
    <w:rsid w:val="00787674"/>
    <w:rsid w:val="00787C4C"/>
    <w:rsid w:val="00792FD8"/>
    <w:rsid w:val="007933CE"/>
    <w:rsid w:val="00794DC1"/>
    <w:rsid w:val="007A1963"/>
    <w:rsid w:val="007A6AA2"/>
    <w:rsid w:val="007A738D"/>
    <w:rsid w:val="007A7E5A"/>
    <w:rsid w:val="007B0610"/>
    <w:rsid w:val="007B3F82"/>
    <w:rsid w:val="007B4BE9"/>
    <w:rsid w:val="007B7F83"/>
    <w:rsid w:val="007C0714"/>
    <w:rsid w:val="007C29F9"/>
    <w:rsid w:val="007D61DD"/>
    <w:rsid w:val="007D630C"/>
    <w:rsid w:val="007D7BCF"/>
    <w:rsid w:val="007E653D"/>
    <w:rsid w:val="007F01E9"/>
    <w:rsid w:val="007F103D"/>
    <w:rsid w:val="007F1ACB"/>
    <w:rsid w:val="007F436F"/>
    <w:rsid w:val="00800CD9"/>
    <w:rsid w:val="008064BD"/>
    <w:rsid w:val="00812EF5"/>
    <w:rsid w:val="008224FC"/>
    <w:rsid w:val="0082710C"/>
    <w:rsid w:val="00827E39"/>
    <w:rsid w:val="008300CB"/>
    <w:rsid w:val="00833E4B"/>
    <w:rsid w:val="0084481A"/>
    <w:rsid w:val="00846A0B"/>
    <w:rsid w:val="00847AE9"/>
    <w:rsid w:val="008547D1"/>
    <w:rsid w:val="00864365"/>
    <w:rsid w:val="00867918"/>
    <w:rsid w:val="0087328E"/>
    <w:rsid w:val="008761A7"/>
    <w:rsid w:val="008770AC"/>
    <w:rsid w:val="0089117E"/>
    <w:rsid w:val="008947D4"/>
    <w:rsid w:val="008A5033"/>
    <w:rsid w:val="008B48F6"/>
    <w:rsid w:val="008B60A1"/>
    <w:rsid w:val="008D099D"/>
    <w:rsid w:val="008D4C4B"/>
    <w:rsid w:val="008D5C6B"/>
    <w:rsid w:val="008D6EB4"/>
    <w:rsid w:val="008E545B"/>
    <w:rsid w:val="008E79C8"/>
    <w:rsid w:val="008F03A5"/>
    <w:rsid w:val="008F2116"/>
    <w:rsid w:val="008F2653"/>
    <w:rsid w:val="008F2725"/>
    <w:rsid w:val="008F7490"/>
    <w:rsid w:val="00900FB4"/>
    <w:rsid w:val="00914084"/>
    <w:rsid w:val="0092455F"/>
    <w:rsid w:val="009272DF"/>
    <w:rsid w:val="009274FB"/>
    <w:rsid w:val="00927EF9"/>
    <w:rsid w:val="0093153E"/>
    <w:rsid w:val="00931A8D"/>
    <w:rsid w:val="00941C43"/>
    <w:rsid w:val="009469DE"/>
    <w:rsid w:val="0094731F"/>
    <w:rsid w:val="009473A1"/>
    <w:rsid w:val="00947973"/>
    <w:rsid w:val="00947A2B"/>
    <w:rsid w:val="0095010A"/>
    <w:rsid w:val="009547A2"/>
    <w:rsid w:val="009558CC"/>
    <w:rsid w:val="00956697"/>
    <w:rsid w:val="00957591"/>
    <w:rsid w:val="00960E55"/>
    <w:rsid w:val="009619D5"/>
    <w:rsid w:val="00977EE3"/>
    <w:rsid w:val="00981CB9"/>
    <w:rsid w:val="00986517"/>
    <w:rsid w:val="00990A64"/>
    <w:rsid w:val="009930CC"/>
    <w:rsid w:val="009A09AC"/>
    <w:rsid w:val="009A1CF9"/>
    <w:rsid w:val="009A2AD8"/>
    <w:rsid w:val="009A7015"/>
    <w:rsid w:val="009B7A00"/>
    <w:rsid w:val="009D1B7C"/>
    <w:rsid w:val="009D5C31"/>
    <w:rsid w:val="009D6C92"/>
    <w:rsid w:val="009E6BC2"/>
    <w:rsid w:val="009F48AB"/>
    <w:rsid w:val="009F4D0B"/>
    <w:rsid w:val="00A00238"/>
    <w:rsid w:val="00A0256C"/>
    <w:rsid w:val="00A05BDE"/>
    <w:rsid w:val="00A12C7A"/>
    <w:rsid w:val="00A15AC0"/>
    <w:rsid w:val="00A1617F"/>
    <w:rsid w:val="00A20801"/>
    <w:rsid w:val="00A25B5D"/>
    <w:rsid w:val="00A338A5"/>
    <w:rsid w:val="00A341FA"/>
    <w:rsid w:val="00A341FF"/>
    <w:rsid w:val="00A378E9"/>
    <w:rsid w:val="00A41315"/>
    <w:rsid w:val="00A42815"/>
    <w:rsid w:val="00A44BEE"/>
    <w:rsid w:val="00A45704"/>
    <w:rsid w:val="00A47EFB"/>
    <w:rsid w:val="00A50955"/>
    <w:rsid w:val="00A50CEA"/>
    <w:rsid w:val="00A54831"/>
    <w:rsid w:val="00A549C3"/>
    <w:rsid w:val="00A54D06"/>
    <w:rsid w:val="00A600C8"/>
    <w:rsid w:val="00A61C29"/>
    <w:rsid w:val="00A61EAC"/>
    <w:rsid w:val="00A648D4"/>
    <w:rsid w:val="00A677FA"/>
    <w:rsid w:val="00A71CF8"/>
    <w:rsid w:val="00A728B1"/>
    <w:rsid w:val="00A7688D"/>
    <w:rsid w:val="00A774AA"/>
    <w:rsid w:val="00A77E82"/>
    <w:rsid w:val="00A80394"/>
    <w:rsid w:val="00A87F03"/>
    <w:rsid w:val="00AA1807"/>
    <w:rsid w:val="00AA2218"/>
    <w:rsid w:val="00AA673B"/>
    <w:rsid w:val="00AA7097"/>
    <w:rsid w:val="00AB4FB9"/>
    <w:rsid w:val="00AB79E6"/>
    <w:rsid w:val="00AC408F"/>
    <w:rsid w:val="00AC5FC4"/>
    <w:rsid w:val="00AD3848"/>
    <w:rsid w:val="00AE6823"/>
    <w:rsid w:val="00AF221B"/>
    <w:rsid w:val="00AF4DD0"/>
    <w:rsid w:val="00B01CF2"/>
    <w:rsid w:val="00B051A9"/>
    <w:rsid w:val="00B05D42"/>
    <w:rsid w:val="00B1021E"/>
    <w:rsid w:val="00B14463"/>
    <w:rsid w:val="00B24DEF"/>
    <w:rsid w:val="00B272AD"/>
    <w:rsid w:val="00B31944"/>
    <w:rsid w:val="00B33A06"/>
    <w:rsid w:val="00B3582E"/>
    <w:rsid w:val="00B36040"/>
    <w:rsid w:val="00B56E32"/>
    <w:rsid w:val="00B56F12"/>
    <w:rsid w:val="00B61E89"/>
    <w:rsid w:val="00B63256"/>
    <w:rsid w:val="00B643E0"/>
    <w:rsid w:val="00B65AA8"/>
    <w:rsid w:val="00B734C7"/>
    <w:rsid w:val="00B75A0D"/>
    <w:rsid w:val="00B833ED"/>
    <w:rsid w:val="00B842AD"/>
    <w:rsid w:val="00B96BDD"/>
    <w:rsid w:val="00BA3F42"/>
    <w:rsid w:val="00BB0296"/>
    <w:rsid w:val="00BB32A1"/>
    <w:rsid w:val="00BB5807"/>
    <w:rsid w:val="00BC31B9"/>
    <w:rsid w:val="00BD0563"/>
    <w:rsid w:val="00BD0A95"/>
    <w:rsid w:val="00BD0DE1"/>
    <w:rsid w:val="00BD2D82"/>
    <w:rsid w:val="00BE7AFB"/>
    <w:rsid w:val="00BF3274"/>
    <w:rsid w:val="00BF5450"/>
    <w:rsid w:val="00C02AF0"/>
    <w:rsid w:val="00C11050"/>
    <w:rsid w:val="00C13899"/>
    <w:rsid w:val="00C17CA8"/>
    <w:rsid w:val="00C205BB"/>
    <w:rsid w:val="00C22060"/>
    <w:rsid w:val="00C24C17"/>
    <w:rsid w:val="00C276AD"/>
    <w:rsid w:val="00C3226C"/>
    <w:rsid w:val="00C34DD6"/>
    <w:rsid w:val="00C36559"/>
    <w:rsid w:val="00C37F6E"/>
    <w:rsid w:val="00C40FA0"/>
    <w:rsid w:val="00C41CFC"/>
    <w:rsid w:val="00C44820"/>
    <w:rsid w:val="00C45432"/>
    <w:rsid w:val="00C458B1"/>
    <w:rsid w:val="00C5147C"/>
    <w:rsid w:val="00C61CC9"/>
    <w:rsid w:val="00C636CB"/>
    <w:rsid w:val="00C71732"/>
    <w:rsid w:val="00C81795"/>
    <w:rsid w:val="00C86A64"/>
    <w:rsid w:val="00C935A8"/>
    <w:rsid w:val="00C93B04"/>
    <w:rsid w:val="00CB0FBD"/>
    <w:rsid w:val="00CB1CB6"/>
    <w:rsid w:val="00CB42A3"/>
    <w:rsid w:val="00CC0BD1"/>
    <w:rsid w:val="00CC2B0F"/>
    <w:rsid w:val="00CC2FB0"/>
    <w:rsid w:val="00CD35C9"/>
    <w:rsid w:val="00CD4023"/>
    <w:rsid w:val="00CE47A7"/>
    <w:rsid w:val="00CF252E"/>
    <w:rsid w:val="00CF2631"/>
    <w:rsid w:val="00CF2E70"/>
    <w:rsid w:val="00CF3EA4"/>
    <w:rsid w:val="00D04FDD"/>
    <w:rsid w:val="00D13CA4"/>
    <w:rsid w:val="00D14EBF"/>
    <w:rsid w:val="00D17D94"/>
    <w:rsid w:val="00D21546"/>
    <w:rsid w:val="00D21C72"/>
    <w:rsid w:val="00D24DD5"/>
    <w:rsid w:val="00D268A6"/>
    <w:rsid w:val="00D3591A"/>
    <w:rsid w:val="00D42706"/>
    <w:rsid w:val="00D479A8"/>
    <w:rsid w:val="00D5340B"/>
    <w:rsid w:val="00D55BAF"/>
    <w:rsid w:val="00D56DF8"/>
    <w:rsid w:val="00D65FCF"/>
    <w:rsid w:val="00D7053C"/>
    <w:rsid w:val="00D7142F"/>
    <w:rsid w:val="00D74C82"/>
    <w:rsid w:val="00D74E0C"/>
    <w:rsid w:val="00D77081"/>
    <w:rsid w:val="00D808A2"/>
    <w:rsid w:val="00D8279D"/>
    <w:rsid w:val="00D8720E"/>
    <w:rsid w:val="00D87712"/>
    <w:rsid w:val="00D87E98"/>
    <w:rsid w:val="00D91EA3"/>
    <w:rsid w:val="00D93BC1"/>
    <w:rsid w:val="00D94194"/>
    <w:rsid w:val="00D97203"/>
    <w:rsid w:val="00DB1BBB"/>
    <w:rsid w:val="00DB66DF"/>
    <w:rsid w:val="00DC0C63"/>
    <w:rsid w:val="00DC32FD"/>
    <w:rsid w:val="00DC3AA9"/>
    <w:rsid w:val="00DC56CF"/>
    <w:rsid w:val="00DC581B"/>
    <w:rsid w:val="00DC6023"/>
    <w:rsid w:val="00DC649D"/>
    <w:rsid w:val="00DC6E7D"/>
    <w:rsid w:val="00DD3902"/>
    <w:rsid w:val="00DD5160"/>
    <w:rsid w:val="00DE09E7"/>
    <w:rsid w:val="00DE1422"/>
    <w:rsid w:val="00DE2EF7"/>
    <w:rsid w:val="00DE3D28"/>
    <w:rsid w:val="00DE589C"/>
    <w:rsid w:val="00DE6B1A"/>
    <w:rsid w:val="00DE780B"/>
    <w:rsid w:val="00DF4B7F"/>
    <w:rsid w:val="00E017D9"/>
    <w:rsid w:val="00E02CEC"/>
    <w:rsid w:val="00E107A8"/>
    <w:rsid w:val="00E1515E"/>
    <w:rsid w:val="00E26408"/>
    <w:rsid w:val="00E30845"/>
    <w:rsid w:val="00E315C4"/>
    <w:rsid w:val="00E3331D"/>
    <w:rsid w:val="00E364F8"/>
    <w:rsid w:val="00E41CA2"/>
    <w:rsid w:val="00E42B06"/>
    <w:rsid w:val="00E43E5F"/>
    <w:rsid w:val="00E44048"/>
    <w:rsid w:val="00E463D4"/>
    <w:rsid w:val="00E466CE"/>
    <w:rsid w:val="00E46DAA"/>
    <w:rsid w:val="00E50976"/>
    <w:rsid w:val="00E60764"/>
    <w:rsid w:val="00E67A9B"/>
    <w:rsid w:val="00E73D0A"/>
    <w:rsid w:val="00E74174"/>
    <w:rsid w:val="00E80AB8"/>
    <w:rsid w:val="00E80FD6"/>
    <w:rsid w:val="00E95C48"/>
    <w:rsid w:val="00E95FCE"/>
    <w:rsid w:val="00E968AA"/>
    <w:rsid w:val="00EA02A7"/>
    <w:rsid w:val="00EA1459"/>
    <w:rsid w:val="00EA2AF4"/>
    <w:rsid w:val="00EB47A2"/>
    <w:rsid w:val="00EC3763"/>
    <w:rsid w:val="00EC6DCD"/>
    <w:rsid w:val="00EE33E2"/>
    <w:rsid w:val="00EE345B"/>
    <w:rsid w:val="00EE6C4D"/>
    <w:rsid w:val="00EF0332"/>
    <w:rsid w:val="00EF21CF"/>
    <w:rsid w:val="00EF6E84"/>
    <w:rsid w:val="00F009B7"/>
    <w:rsid w:val="00F05772"/>
    <w:rsid w:val="00F0630E"/>
    <w:rsid w:val="00F06CDD"/>
    <w:rsid w:val="00F156C2"/>
    <w:rsid w:val="00F174F5"/>
    <w:rsid w:val="00F22A3F"/>
    <w:rsid w:val="00F317F3"/>
    <w:rsid w:val="00F3662F"/>
    <w:rsid w:val="00F372A7"/>
    <w:rsid w:val="00F509FB"/>
    <w:rsid w:val="00F53159"/>
    <w:rsid w:val="00F67F34"/>
    <w:rsid w:val="00F82DD2"/>
    <w:rsid w:val="00F92D7C"/>
    <w:rsid w:val="00FA12DC"/>
    <w:rsid w:val="00FA5369"/>
    <w:rsid w:val="00FA5FC9"/>
    <w:rsid w:val="00FA65CA"/>
    <w:rsid w:val="00FB0D14"/>
    <w:rsid w:val="00FB3C5F"/>
    <w:rsid w:val="00FB7C4B"/>
    <w:rsid w:val="00FC17C0"/>
    <w:rsid w:val="00FC28F1"/>
    <w:rsid w:val="00FC2D40"/>
    <w:rsid w:val="00FD249E"/>
    <w:rsid w:val="00FD3B87"/>
    <w:rsid w:val="00FD5F6E"/>
    <w:rsid w:val="00FF0135"/>
    <w:rsid w:val="00FF253F"/>
    <w:rsid w:val="00FF3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7709F"/>
  <w15:chartTrackingRefBased/>
  <w15:docId w15:val="{EC4A178E-0819-DC4B-8B34-9D7A2A78E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802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8021D"/>
    <w:pPr>
      <w:widowControl w:val="0"/>
      <w:autoSpaceDE w:val="0"/>
      <w:autoSpaceDN w:val="0"/>
      <w:spacing w:after="0" w:line="240" w:lineRule="auto"/>
      <w:ind w:left="100"/>
    </w:pPr>
    <w:rPr>
      <w:rFonts w:ascii="Calibri" w:eastAsia="Calibri" w:hAnsi="Calibri" w:cs="Calibri"/>
    </w:rPr>
  </w:style>
  <w:style w:type="character" w:customStyle="1" w:styleId="BodyTextChar">
    <w:name w:val="Body Text Char"/>
    <w:basedOn w:val="DefaultParagraphFont"/>
    <w:link w:val="BodyText"/>
    <w:uiPriority w:val="1"/>
    <w:rsid w:val="0018021D"/>
    <w:rPr>
      <w:rFonts w:ascii="Calibri" w:eastAsia="Calibri" w:hAnsi="Calibri" w:cs="Calibri"/>
    </w:rPr>
  </w:style>
  <w:style w:type="paragraph" w:styleId="NoSpacing">
    <w:name w:val="No Spacing"/>
    <w:link w:val="NoSpacingChar"/>
    <w:uiPriority w:val="1"/>
    <w:qFormat/>
    <w:rsid w:val="0018021D"/>
    <w:pPr>
      <w:spacing w:after="0" w:line="240" w:lineRule="auto"/>
    </w:pPr>
    <w:rPr>
      <w:rFonts w:eastAsiaTheme="minorEastAsia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8021D"/>
    <w:rPr>
      <w:rFonts w:eastAsiaTheme="minorEastAsia"/>
      <w:lang w:eastAsia="zh-CN"/>
    </w:rPr>
  </w:style>
  <w:style w:type="paragraph" w:styleId="ListParagraph">
    <w:name w:val="List Paragraph"/>
    <w:basedOn w:val="Normal"/>
    <w:uiPriority w:val="34"/>
    <w:qFormat/>
    <w:rsid w:val="001802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77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77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771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4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496A"/>
  </w:style>
  <w:style w:type="paragraph" w:styleId="Footer">
    <w:name w:val="footer"/>
    <w:basedOn w:val="Normal"/>
    <w:link w:val="FooterChar"/>
    <w:uiPriority w:val="99"/>
    <w:unhideWhenUsed/>
    <w:rsid w:val="006D49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496A"/>
  </w:style>
  <w:style w:type="character" w:styleId="PageNumber">
    <w:name w:val="page number"/>
    <w:basedOn w:val="DefaultParagraphFont"/>
    <w:uiPriority w:val="99"/>
    <w:semiHidden/>
    <w:unhideWhenUsed/>
    <w:rsid w:val="0051440E"/>
  </w:style>
  <w:style w:type="paragraph" w:styleId="Revision">
    <w:name w:val="Revision"/>
    <w:hidden/>
    <w:uiPriority w:val="99"/>
    <w:semiHidden/>
    <w:rsid w:val="00D74C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M.</dc:creator>
  <cp:keywords/>
  <dc:description/>
  <cp:lastModifiedBy>Erin L Marcotte</cp:lastModifiedBy>
  <cp:revision>2</cp:revision>
  <dcterms:created xsi:type="dcterms:W3CDTF">2023-08-04T16:25:00Z</dcterms:created>
  <dcterms:modified xsi:type="dcterms:W3CDTF">2023-08-04T16:25:00Z</dcterms:modified>
</cp:coreProperties>
</file>